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 w:val="true"/>
        <w:spacing w:lineRule="auto" w:line="480" w:before="60" w:after="60"/>
        <w:rPr/>
      </w:pPr>
      <w:r>
        <w:rPr>
          <w:rFonts w:cs="Times New Roman" w:ascii="Times New Roman" w:hAnsi="Times New Roman"/>
          <w:b/>
          <w:lang w:val="fr-FR"/>
        </w:rPr>
        <w:t>Table S</w:t>
      </w:r>
      <w:r>
        <w:rPr>
          <w:rFonts w:cs="Times New Roman" w:ascii="Times New Roman" w:hAnsi="Times New Roman"/>
          <w:b/>
          <w:lang w:val="fr-FR"/>
        </w:rPr>
        <w:t>1</w:t>
      </w:r>
      <w:bookmarkStart w:id="0" w:name="_GoBack"/>
      <w:bookmarkEnd w:id="0"/>
      <w:r>
        <w:rPr>
          <w:rFonts w:cs="Times New Roman" w:ascii="Times New Roman" w:hAnsi="Times New Roman"/>
          <w:b/>
          <w:lang w:val="fr-FR"/>
        </w:rPr>
        <w:t xml:space="preserve">. </w:t>
      </w:r>
      <w:r>
        <w:rPr>
          <w:rFonts w:cs="Times New Roman" w:ascii="Times New Roman" w:hAnsi="Times New Roman"/>
          <w:b/>
          <w:lang w:val="en-GB"/>
        </w:rPr>
        <w:t xml:space="preserve">Prescription of oral antithrombotic treatment over time by </w:t>
      </w:r>
      <w:r>
        <w:rPr>
          <w:rFonts w:cs="Times New Roman" w:ascii="Times New Roman" w:hAnsi="Times New Roman"/>
          <w:b/>
          <w:bCs/>
          <w:color w:val="000000"/>
          <w:lang w:val="en-GB"/>
        </w:rPr>
        <w:t xml:space="preserve">CHA2DS2-VASc score </w:t>
      </w:r>
      <w:r>
        <w:rPr>
          <w:rFonts w:cs="Times New Roman" w:ascii="Times New Roman" w:hAnsi="Times New Roman"/>
          <w:b/>
          <w:lang w:val="en-GB"/>
        </w:rPr>
        <w:t>by region</w:t>
      </w:r>
    </w:p>
    <w:tbl>
      <w:tblPr>
        <w:tblW w:w="5000" w:type="pct"/>
        <w:jc w:val="left"/>
        <w:tblInd w:w="0" w:type="dxa"/>
        <w:tblCellMar>
          <w:top w:w="0" w:type="dxa"/>
          <w:left w:w="60" w:type="dxa"/>
          <w:bottom w:w="0" w:type="dxa"/>
          <w:right w:w="60" w:type="dxa"/>
        </w:tblCellMar>
        <w:tblLook w:firstRow="0" w:noVBand="0" w:lastRow="0" w:firstColumn="0" w:lastColumn="0" w:noHBand="0" w:val="0000"/>
      </w:tblPr>
      <w:tblGrid>
        <w:gridCol w:w="845"/>
        <w:gridCol w:w="745"/>
        <w:gridCol w:w="745"/>
        <w:gridCol w:w="568"/>
        <w:gridCol w:w="744"/>
        <w:gridCol w:w="744"/>
        <w:gridCol w:w="566"/>
        <w:gridCol w:w="1"/>
        <w:gridCol w:w="743"/>
        <w:gridCol w:w="744"/>
        <w:gridCol w:w="566"/>
        <w:gridCol w:w="3"/>
        <w:gridCol w:w="741"/>
        <w:gridCol w:w="744"/>
        <w:gridCol w:w="572"/>
      </w:tblGrid>
      <w:tr>
        <w:trPr>
          <w:cantSplit w:val="true"/>
        </w:trPr>
        <w:tc>
          <w:tcPr>
            <w:tcW w:w="845" w:type="dxa"/>
            <w:vMerge w:val="restart"/>
            <w:tcBorders>
              <w:top w:val="single" w:sz="6" w:space="0" w:color="000000"/>
              <w:left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egion:Asia</w:t>
            </w:r>
          </w:p>
        </w:tc>
        <w:tc>
          <w:tcPr>
            <w:tcW w:w="205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 1</w:t>
            </w:r>
          </w:p>
        </w:tc>
        <w:tc>
          <w:tcPr>
            <w:tcW w:w="2055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 2</w:t>
            </w:r>
          </w:p>
        </w:tc>
        <w:tc>
          <w:tcPr>
            <w:tcW w:w="2056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 3</w:t>
            </w:r>
          </w:p>
        </w:tc>
        <w:tc>
          <w:tcPr>
            <w:tcW w:w="2057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Year 4</w:t>
            </w:r>
          </w:p>
        </w:tc>
      </w:tr>
      <w:tr>
        <w:trPr>
          <w:cantSplit w:val="true"/>
        </w:trPr>
        <w:tc>
          <w:tcPr>
            <w:tcW w:w="845" w:type="dxa"/>
            <w:vMerge w:val="continue"/>
            <w:tcBorders>
              <w:left w:val="single" w:sz="6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= 1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≥ 2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= 1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≥ 2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= 1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≥ 2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= 1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A2DS2</w:t>
              <w:br/>
              <w:t>-VASc</w:t>
              <w:br/>
              <w:t>score ≥ 2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pts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 (100.0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7 (100.0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4 (100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 (100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9 (100.0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6 (100.0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0 (100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6 (100.0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6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(100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7 (100.0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7 (100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AC, n (%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6.4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 (32.5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 (29.2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39.7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7 (47.9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 (46.3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29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 (40.1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 (37.8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40.5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 (67.1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 (60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standard dose, n (%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6.4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 (32.5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 (29.2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39.7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7 (47.9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 (46.3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29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 (40.1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 (37.8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40.5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 (67.1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 (60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 7.3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 ( 9.9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 ( 9.4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18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17.8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 (17.9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12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 (15.2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 (14.6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17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 (25.9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(23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 9.0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 (22.6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 (19.8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21.4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 (30.1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 (28.4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17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 (24.8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 (23.1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23.2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 (41.1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 (36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 reduced dose, n (%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6.4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 (32.5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 (29.2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39.7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7 (47.9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 (46.3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29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 (40.1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 (37.8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40.5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 (67.1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 (60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Yes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 9.0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 (22.6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 (19.8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21.4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 (30.1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 (28.4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17.0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 (24.8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 (23.1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23.2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 (41.1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 (36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 7.3)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 ( 9.9)</w:t>
            </w:r>
          </w:p>
        </w:tc>
        <w:tc>
          <w:tcPr>
            <w:tcW w:w="568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 ( 9.4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18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17.8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 (17.9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12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 (15.2)</w:t>
            </w:r>
          </w:p>
        </w:tc>
        <w:tc>
          <w:tcPr>
            <w:tcW w:w="566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 (14.6)</w:t>
            </w:r>
          </w:p>
        </w:tc>
        <w:tc>
          <w:tcPr>
            <w:tcW w:w="744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17.3)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 (25.9)</w:t>
            </w:r>
          </w:p>
        </w:tc>
        <w:tc>
          <w:tcPr>
            <w:tcW w:w="572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 (23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KA, n (%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 (28.5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8 (25.3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4 (26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18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 (20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 (19.9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2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 (24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 (23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16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 7.8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 ( 9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OAC, n (%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 (55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 (42.1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4 (44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 (41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 (31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1 (33.8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49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1 (35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9 (38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 (43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 (25.1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 (29.3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4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SA, n (%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 (26.2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7 (22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2 (22.9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 (23.3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 (17.7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 (18.8)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27.0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 (21.2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 (22.4)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22.7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 (13.9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16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Antiplts other than ASA, n (%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 1.3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 ( 1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 1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1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 ( 1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 1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 1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 2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 ( 2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1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 1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 1.7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ne, n (%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 (27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 (18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8 (2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 (17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12.4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 (13.3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 (20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 (11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 (13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18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 ( 9.5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 (11.6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ion: Europe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patient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6 (100.0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0 (100.0)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6 (100.0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 (100.0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99 (10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0 (100.0)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 (100.0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3 (100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1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 (100.0)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0 (100.0)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4 (100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 (52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5 (53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8 (53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 (5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6 (57.1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8 (56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 (63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1 (65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9 (65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76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4 (75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0 (75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standar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 (52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5 (53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8 (53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 (5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6 (57.1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8 (56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 (63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1 (65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9 (65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76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4 (75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0 (75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 (44.6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5 (29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3 (3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(45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1 (35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 (37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 (56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9 (45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3 (47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7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 (56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6 (57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 8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0 (23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5 (22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 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5 (21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4 (1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 6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2 (1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6 (18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 3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 (19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 (17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reduce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3 (52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5 (53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8 (53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 (5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6 (57.1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8 (56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 (63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1 (65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9 (65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 (76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4 (75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0 (75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 8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0 (23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5 (22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 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5 (21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4 (1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 6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2 (1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6 (18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 3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 (19.7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 (17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 (44.6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5 (29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3 (31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 (45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1 (35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 (37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 (56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9 (45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3 (47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7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8 (56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6 (57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K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 (28.8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8 (36.4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8 (35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 (31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2 (33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7 (33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 (19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7 (26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1 (25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 ( 8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 (17.9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 (16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 (18.5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7 (10.1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0 (11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 (17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 ( 9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 (10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17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 ( 8.1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 ( 9.3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15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 ( 6.3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 ( 7.4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 8.5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 ( 5.4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 ( 5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 7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 ( 5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8 ( 5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 6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 3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 ( 4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 4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 ( 3.6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 3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  <w:t xml:space="preserve">  Antiplts other than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0.4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 ( 1.0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 0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0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 ( 0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 ( 0.9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 0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 0.8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3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2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Non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 ( 9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 ( 3.8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 ( 4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 ( 9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 ( 2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 ( 3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10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 ( 3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 4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10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 2.5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 3.4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ion: North America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patient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 (100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6 (100.0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8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4 (10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5 (100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3 (10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3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7 (100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8 (100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45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 (49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4 (49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 (5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8 (6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5 (5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0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9 (6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3 (68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65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2 (75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0 (73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standar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45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 (49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4 (49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 (5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8 (6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5 (5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0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9 (6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3 (68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65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2 (75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0 (73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43.6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1 (40.7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 (41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 (52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6 (50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3 (50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 (6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0 (59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3 (59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 (60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2 (61.5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2 (61.4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1.5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 8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 ( 7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 3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 ( 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 ( 8.9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 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10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 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 4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13.9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 (12.6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reduce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45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 (49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4 (49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 (5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8 (6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5 (5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60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9 (6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3 (68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65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2 (75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0 (73.9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1.5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 8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 ( 7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 3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 ( 9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 ( 8.9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 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 (10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 9.4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 4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 (13.9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 (12.6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 (43.6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1 (40.7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 (41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 (52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6 (50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3 (50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 (60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0 (59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3 (59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 (60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2 (61.5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2 (61.4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K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18.8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 (30.6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2 (28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 (10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 (23.4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 (21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 9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5 (14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 (13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 4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 (13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 (12.1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36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 (19.8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 (22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 (33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 (16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 (19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 (29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16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 (17.8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 (30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 (11.2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 (14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 (28.2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11.4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 (13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27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 (10.4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 (12.8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 (23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 (10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 (12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23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 ( 8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 (10.7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  <w:t xml:space="preserve">  Antiplts other than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3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 1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 1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 0.4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 0.3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0.3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Non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 7.9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 8.1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 8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 5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 ( 5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 ( 5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 5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 4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 5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( 6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 ( 2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 3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ion: Latin America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patient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100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2 (100.0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 (10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 (100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4 (100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 (10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9 (100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 (100.0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51.3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56.2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 (55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45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53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52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5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58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 (57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76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 (70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 (71.1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standar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51.3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56.2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 (55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45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53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52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5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58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 (57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76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 (70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 (71.1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46.2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 (32.3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 (33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37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 (24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26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(28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 (29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58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 (29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 (32.3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5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23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21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 8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28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 (25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2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29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28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8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 (41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 (38.7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On NOACs reduced dos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 (51.3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 (56.2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 (55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 (45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 (53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 (52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5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 (58.6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 (57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 (76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 (70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 (71.1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5.1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 (23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 (21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( 8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 (28.3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 (25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2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29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 (28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8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 (41.4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 (38.7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 (46.2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 (32.3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 (33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 (37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 (24.9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 (26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 (28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 (29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58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 (29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 (32.3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K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33.3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 (32.3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 (32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 (32.2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 (32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 (32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22.5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26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 (25.7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22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 (17.2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 (17.8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OAC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15.4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11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11.9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22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14.1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15.2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 (25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15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 (16.5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 2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 (12.3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 (11.2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7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 ( 6.5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 ( 6.6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15.3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 (10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 (11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(2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10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11.6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 8.0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 7.1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ab/>
              <w:t xml:space="preserve">  Antiplts other than ASA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0.9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0.8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 1.7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0.8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 1.0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1.2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1.1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 0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0.8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0.7)</w:t>
            </w:r>
          </w:p>
        </w:tc>
      </w:tr>
      <w:tr>
        <w:trPr>
          <w:cantSplit w:val="true"/>
        </w:trPr>
        <w:tc>
          <w:tcPr>
            <w:tcW w:w="845" w:type="dxa"/>
            <w:tcBorders>
              <w:top w:val="single" w:sz="2" w:space="0" w:color="000000"/>
              <w:left w:val="single" w:sz="6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ab/>
              <w:t xml:space="preserve">  None [N(%)]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7.7)</w:t>
            </w:r>
          </w:p>
        </w:tc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 ( 4.0)</w:t>
            </w:r>
          </w:p>
        </w:tc>
        <w:tc>
          <w:tcPr>
            <w:tcW w:w="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 ( 4.4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 ( 5.1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 3.0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 3.3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( 5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 ( 3.7)</w:t>
            </w:r>
          </w:p>
        </w:tc>
        <w:tc>
          <w:tcPr>
            <w:tcW w:w="56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 ( 3.9)</w:t>
            </w:r>
          </w:p>
        </w:tc>
        <w:tc>
          <w:tcPr>
            <w:tcW w:w="744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( 2.0)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( 3.6)</w:t>
            </w:r>
          </w:p>
        </w:tc>
        <w:tc>
          <w:tcPr>
            <w:tcW w:w="57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color="auto" w:fill="FFFFFF" w:val="clear"/>
          </w:tcPr>
          <w:p>
            <w:pPr>
              <w:pStyle w:val="Normal"/>
              <w:keepNext w:val="true"/>
              <w:spacing w:lineRule="auto" w:line="480"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( 3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 xml:space="preserve">ASA, acetylsalycylic acid, </w:t>
      </w:r>
      <w:r>
        <w:rPr>
          <w:rFonts w:cs="Times New Roman" w:ascii="Times New Roman" w:hAnsi="Times New Roman"/>
          <w:lang w:val="en-GB"/>
        </w:rPr>
        <w:t>CHA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DS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-VASc, </w:t>
      </w:r>
      <w:r>
        <w:rPr>
          <w:rFonts w:cs="Times New Roman" w:ascii="Times New Roman" w:hAnsi="Times New Roman"/>
          <w:shd w:fill="FFFFFF" w:val="clear"/>
          <w:lang w:val="en-GB"/>
        </w:rPr>
        <w:t>congestive heart failure, hypertension, age ≥75 years, diabetes, stroke/transient ischaemic attack/systemic embolism, vascular disease, age 65-74 years, sex category (female)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it-IT"/>
        </w:rPr>
        <w:t>NOAC, non-vitamin K antagonist oral anticoagulants, VKA, vitamin K antagonist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  <w:t>Standard dose: Dabigatran 150 mg BID, Rivaroxaban 20 mg QD, Apixaban 5 mg BID, Edoxaban 60 mg QD. The other doses are reduced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Arial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pl-PL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27072e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enInternet" w:customStyle="1">
    <w:name w:val="Lien Internet"/>
    <w:basedOn w:val="DefaultParagraphFont"/>
    <w:uiPriority w:val="99"/>
    <w:unhideWhenUsed/>
    <w:qFormat/>
    <w:rsid w:val="0027072e"/>
    <w:rPr>
      <w:color w:val="0000FF"/>
      <w:u w:val="single"/>
    </w:rPr>
  </w:style>
  <w:style w:type="character" w:styleId="Czeinternetowe">
    <w:name w:val="Łącze internetowe"/>
    <w:basedOn w:val="DefaultParagraphFont"/>
    <w:uiPriority w:val="99"/>
    <w:unhideWhenUsed/>
    <w:rsid w:val="0027072e"/>
    <w:rPr>
      <w:color w:val="0563C1" w:themeColor="hyperlink"/>
      <w:u w:val="single"/>
    </w:rPr>
  </w:style>
  <w:style w:type="character" w:styleId="EndNoteBibliographyTitleChar" w:customStyle="1">
    <w:name w:val="EndNote Bibliography Title Char"/>
    <w:basedOn w:val="DefaultParagraphFont"/>
    <w:link w:val="EndNoteBibliographyTitle"/>
    <w:qFormat/>
    <w:rsid w:val="0027072e"/>
    <w:rPr>
      <w:rFonts w:ascii="Times New Roman" w:hAnsi="Times New Roman" w:cs="Times New Roman"/>
      <w:sz w:val="24"/>
      <w:szCs w:val="24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qFormat/>
    <w:rsid w:val="0027072e"/>
    <w:rPr>
      <w:rFonts w:ascii="Times New Roman" w:hAnsi="Times New Roman" w:cs="Times New Roman"/>
      <w:sz w:val="24"/>
      <w:szCs w:val="24"/>
      <w:lang w:val="en-US"/>
    </w:rPr>
  </w:style>
  <w:style w:type="character" w:styleId="ListParagraphChar" w:customStyle="1">
    <w:name w:val="List Paragraph Char"/>
    <w:basedOn w:val="DefaultParagraphFont"/>
    <w:link w:val="ListParagraph"/>
    <w:uiPriority w:val="34"/>
    <w:qFormat/>
    <w:locked/>
    <w:rsid w:val="0027072e"/>
    <w:rPr>
      <w:sz w:val="24"/>
      <w:szCs w:val="24"/>
      <w:lang w:val="en-US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27072e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27072e"/>
    <w:rPr>
      <w:sz w:val="20"/>
      <w:szCs w:val="20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27072e"/>
    <w:rPr>
      <w:rFonts w:ascii="Segoe UI" w:hAnsi="Segoe UI" w:cs="Segoe UI"/>
      <w:sz w:val="18"/>
      <w:szCs w:val="18"/>
      <w:lang w:val="en-US"/>
    </w:rPr>
  </w:style>
  <w:style w:type="character" w:styleId="S1" w:customStyle="1">
    <w:name w:val="s1"/>
    <w:basedOn w:val="DefaultParagraphFont"/>
    <w:qFormat/>
    <w:rsid w:val="0027072e"/>
    <w:rPr/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27072e"/>
    <w:rPr>
      <w:b/>
      <w:bCs/>
      <w:sz w:val="20"/>
      <w:szCs w:val="20"/>
      <w:lang w:val="en-US"/>
    </w:rPr>
  </w:style>
  <w:style w:type="character" w:styleId="Appleconvertedspace" w:customStyle="1">
    <w:name w:val="apple-converted-space"/>
    <w:basedOn w:val="DefaultParagraphFont"/>
    <w:qFormat/>
    <w:rsid w:val="0027072e"/>
    <w:rPr/>
  </w:style>
  <w:style w:type="character" w:styleId="Labsdocsumauthors" w:customStyle="1">
    <w:name w:val="labs-docsum-authors"/>
    <w:basedOn w:val="DefaultParagraphFont"/>
    <w:qFormat/>
    <w:rsid w:val="0027072e"/>
    <w:rPr/>
  </w:style>
  <w:style w:type="character" w:styleId="Labsdocsumjournalcitation" w:customStyle="1">
    <w:name w:val="labs-docsum-journal-citation"/>
    <w:basedOn w:val="DefaultParagraphFont"/>
    <w:qFormat/>
    <w:rsid w:val="0027072e"/>
    <w:rPr/>
  </w:style>
  <w:style w:type="character" w:styleId="HeaderChar" w:customStyle="1">
    <w:name w:val="Header Char"/>
    <w:basedOn w:val="DefaultParagraphFont"/>
    <w:link w:val="Header"/>
    <w:uiPriority w:val="99"/>
    <w:qFormat/>
    <w:rsid w:val="0027072e"/>
    <w:rPr>
      <w:sz w:val="24"/>
      <w:szCs w:val="24"/>
      <w:lang w:val="en-US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27072e"/>
    <w:rPr>
      <w:sz w:val="24"/>
      <w:szCs w:val="24"/>
      <w:lang w:val="en-US"/>
    </w:rPr>
  </w:style>
  <w:style w:type="character" w:styleId="CommentTextChar1" w:customStyle="1">
    <w:name w:val="Comment Text Char1"/>
    <w:basedOn w:val="DefaultParagraphFont"/>
    <w:uiPriority w:val="99"/>
    <w:semiHidden/>
    <w:qFormat/>
    <w:rsid w:val="0027072e"/>
    <w:rPr>
      <w:sz w:val="20"/>
      <w:szCs w:val="20"/>
    </w:rPr>
  </w:style>
  <w:style w:type="character" w:styleId="DocumentMapChar" w:customStyle="1">
    <w:name w:val="Document Map Char"/>
    <w:basedOn w:val="DefaultParagraphFont"/>
    <w:link w:val="DocumentMap"/>
    <w:uiPriority w:val="99"/>
    <w:semiHidden/>
    <w:qFormat/>
    <w:rsid w:val="0027072e"/>
    <w:rPr>
      <w:rFonts w:ascii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27072e"/>
    <w:rPr>
      <w:color w:val="954F72" w:themeColor="followedHyperlink"/>
      <w:u w:val="single"/>
    </w:rPr>
  </w:style>
  <w:style w:type="character" w:styleId="ListLabel1">
    <w:name w:val="ListLabel 1"/>
    <w:qFormat/>
    <w:rPr>
      <w:rFonts w:cs="Courier New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sz w:val="22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rFonts w:cs="Courier New"/>
    </w:rPr>
  </w:style>
  <w:style w:type="character" w:styleId="ListLabel10">
    <w:name w:val="ListLabel 10"/>
    <w:qFormat/>
    <w:rPr>
      <w:rFonts w:cs="Courier New"/>
    </w:rPr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Arial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link w:val="ListParagraphChar"/>
    <w:uiPriority w:val="34"/>
    <w:qFormat/>
    <w:rsid w:val="0027072e"/>
    <w:pPr>
      <w:spacing w:before="0" w:after="0"/>
      <w:ind w:left="720" w:hanging="0"/>
      <w:contextualSpacing/>
    </w:pPr>
    <w:rPr/>
  </w:style>
  <w:style w:type="paragraph" w:styleId="EndNoteBibliographyTitle" w:customStyle="1">
    <w:name w:val="EndNote Bibliography Title"/>
    <w:basedOn w:val="Normal"/>
    <w:link w:val="EndNoteBibliographyTitleChar"/>
    <w:qFormat/>
    <w:rsid w:val="0027072e"/>
    <w:pPr>
      <w:jc w:val="center"/>
    </w:pPr>
    <w:rPr>
      <w:rFonts w:ascii="Times New Roman" w:hAnsi="Times New Roman" w:cs="Times New Roman"/>
    </w:rPr>
  </w:style>
  <w:style w:type="paragraph" w:styleId="EndNoteBibliography" w:customStyle="1">
    <w:name w:val="EndNote Bibliography"/>
    <w:basedOn w:val="Normal"/>
    <w:link w:val="EndNoteBibliographyChar"/>
    <w:qFormat/>
    <w:rsid w:val="0027072e"/>
    <w:pPr>
      <w:spacing w:lineRule="auto" w:line="480"/>
    </w:pPr>
    <w:rPr>
      <w:rFonts w:ascii="Times New Roman" w:hAnsi="Times New Roman" w:cs="Times New Roman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27072e"/>
    <w:pPr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7072e"/>
    <w:pPr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27072e"/>
    <w:pPr>
      <w:spacing w:beforeAutospacing="1" w:afterAutospacing="1"/>
    </w:pPr>
    <w:rPr>
      <w:rFonts w:ascii="Times New Roman" w:hAnsi="Times New Roman" w:eastAsia="Times New Roman" w:cs="Times New Roman"/>
      <w:lang w:val="en-GB" w:eastAsia="en-GB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27072e"/>
    <w:pPr/>
    <w:rPr>
      <w:b/>
      <w:bCs/>
    </w:rPr>
  </w:style>
  <w:style w:type="paragraph" w:styleId="Diener" w:customStyle="1">
    <w:name w:val="diener"/>
    <w:basedOn w:val="Normal"/>
    <w:qFormat/>
    <w:rsid w:val="0027072e"/>
    <w:pPr>
      <w:overflowPunct w:val="true"/>
      <w:spacing w:lineRule="auto" w:line="360"/>
      <w:textAlignment w:val="baseline"/>
    </w:pPr>
    <w:rPr>
      <w:rFonts w:ascii="Arial" w:hAnsi="Arial" w:eastAsia="Times New Roman" w:cs="Times New Roman"/>
      <w:sz w:val="20"/>
      <w:szCs w:val="20"/>
      <w:lang w:val="de-DE" w:eastAsia="de-DE"/>
    </w:rPr>
  </w:style>
  <w:style w:type="paragraph" w:styleId="Revision">
    <w:name w:val="Revision"/>
    <w:uiPriority w:val="99"/>
    <w:semiHidden/>
    <w:qFormat/>
    <w:rsid w:val="0027072e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US" w:eastAsia="en-US" w:bidi="ar-SA"/>
    </w:rPr>
  </w:style>
  <w:style w:type="paragraph" w:styleId="Gwka">
    <w:name w:val="Header"/>
    <w:basedOn w:val="Normal"/>
    <w:link w:val="HeaderChar"/>
    <w:uiPriority w:val="99"/>
    <w:unhideWhenUsed/>
    <w:rsid w:val="0027072e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opka">
    <w:name w:val="Footer"/>
    <w:basedOn w:val="Normal"/>
    <w:link w:val="FooterChar"/>
    <w:uiPriority w:val="99"/>
    <w:unhideWhenUsed/>
    <w:rsid w:val="0027072e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27072e"/>
    <w:pPr/>
    <w:rPr>
      <w:rFonts w:ascii="Times New Roman" w:hAnsi="Times New Roman" w:cs="Times New Roma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7072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2.4.2$Windows_x86 LibreOffice_project/2412653d852ce75f65fbfa83fb7e7b669a126d64</Application>
  <Pages>10</Pages>
  <Words>1667</Words>
  <Characters>6564</Characters>
  <CharactersWithSpaces>7569</CharactersWithSpaces>
  <Paragraphs>6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3T18:03:00Z</dcterms:created>
  <dc:creator>Monika Kozieł</dc:creator>
  <dc:description/>
  <dc:language>pl-PL</dc:language>
  <cp:lastModifiedBy/>
  <dcterms:modified xsi:type="dcterms:W3CDTF">2021-04-09T03:40:1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